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46032" w14:textId="77777777" w:rsidR="00D67389" w:rsidRPr="00715D34" w:rsidRDefault="00D67389" w:rsidP="00D67389">
      <w:pPr>
        <w:pStyle w:val="BasistekstFMS"/>
        <w:rPr>
          <w:rFonts w:ascii="Times New Roman" w:hAnsi="Times New Roman" w:cs="Times New Roman"/>
          <w:sz w:val="20"/>
          <w:szCs w:val="20"/>
          <w:lang w:val="en-US"/>
        </w:rPr>
      </w:pPr>
      <w:r w:rsidRPr="00715D34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Literature search strategy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br/>
      </w:r>
    </w:p>
    <w:p w14:paraId="661B1084" w14:textId="77777777" w:rsidR="00D67389" w:rsidRPr="00715D34" w:rsidRDefault="00D67389" w:rsidP="00D67389">
      <w:pPr>
        <w:shd w:val="clear" w:color="auto" w:fill="FFFFFF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715D3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Ovid/Medline</w:t>
      </w:r>
    </w:p>
    <w:p w14:paraId="37557431" w14:textId="77777777" w:rsidR="00D67389" w:rsidRPr="00715D34" w:rsidRDefault="00D67389" w:rsidP="00D67389">
      <w:pPr>
        <w:spacing w:line="240" w:lineRule="auto"/>
        <w:ind w:left="708" w:hanging="708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1     </w:t>
      </w: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ab/>
        <w:t xml:space="preserve">exp Myocardial Ischemia/ or ((cardia* or heart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myocard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* or coronary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endocard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*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subendocard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*) adj3 (attack or infarction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ischemi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*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ischaemi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* or anoxia or hypoxia or lesion or injury or damage or trauma))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ti,ab,k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. (535266)</w:t>
      </w:r>
    </w:p>
    <w:p w14:paraId="64574647" w14:textId="77777777" w:rsidR="00D67389" w:rsidRPr="00715D34" w:rsidRDefault="00D67389" w:rsidP="00D67389">
      <w:pPr>
        <w:spacing w:line="240" w:lineRule="auto"/>
        <w:ind w:left="708" w:hanging="708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2     </w:t>
      </w: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ab/>
        <w:t>((exp Coronavirus/ or Coronavirus Infections/ or pneumonia virus*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ti,ab,k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ov.ti,ab,k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) and ((outbreak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wuhan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)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ti,ab,k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novel.af. or '19'.ti,ab,kf. or '2019'.ti,ab,kf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epidem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*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a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. or epidemy.af. or epidemic*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a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pandem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*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a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new.ti,ab,k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)) or (coronavirus* or 'corona virus*'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ncov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or '2019ncov' or 'covid19' or "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ovid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19" or "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sars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ov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2" or 'sars2' or "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ncov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2019" or "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sars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coronavirus 2" or "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sars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corona virus 2" or "severe acute respiratory syndrome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ov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2" or "severe acute respiratory syndrome cov2" or "severe acute respiratory syndrome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ov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*")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ti,ab,kf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. (43132)</w:t>
      </w:r>
    </w:p>
    <w:p w14:paraId="033000C4" w14:textId="77777777" w:rsidR="00D67389" w:rsidRPr="00715D34" w:rsidRDefault="00D67389" w:rsidP="00D6738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3     </w:t>
      </w: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ab/>
        <w:t xml:space="preserve">limit 2 to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yr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="2019 -Current" (31021)</w:t>
      </w:r>
      <w:bookmarkStart w:id="0" w:name="_GoBack"/>
      <w:bookmarkEnd w:id="0"/>
    </w:p>
    <w:p w14:paraId="639A130D" w14:textId="77777777" w:rsidR="00D67389" w:rsidRPr="00715D34" w:rsidRDefault="00D67389" w:rsidP="00D6738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4     </w:t>
      </w: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ab/>
        <w:t>1 and 3 (414)</w:t>
      </w:r>
    </w:p>
    <w:p w14:paraId="28D9CE3D" w14:textId="77777777" w:rsidR="00D67389" w:rsidRPr="00715D34" w:rsidRDefault="00D67389" w:rsidP="00D6738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5     </w:t>
      </w: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ab/>
        <w:t>4 not ((exp animals/ or exp models, animal/) not humans/) not (letter/ or comment/ or editorial/) (356)</w:t>
      </w:r>
    </w:p>
    <w:p w14:paraId="46C9D5F2" w14:textId="77777777" w:rsidR="00D67389" w:rsidRPr="00715D34" w:rsidRDefault="00D67389" w:rsidP="00D67389">
      <w:pPr>
        <w:spacing w:line="240" w:lineRule="auto"/>
        <w:ind w:left="708" w:hanging="708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6     </w:t>
      </w:r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ab/>
        <w:t xml:space="preserve">(meta-analysis/ or meta-analysis as topic/ or (meta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adj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analy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$)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tw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. or (systematic*or literature adj2 review$1)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tw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(systematic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adj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overview$1).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tw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exp "Review Literature as Topic"/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ochrane.ab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ochrane.jw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embase.ab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medline.ab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. or (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psychlit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psyclit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).ab. or (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inahl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inhal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).ab. or </w:t>
      </w:r>
      <w:proofErr w:type="spellStart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cancerlit.ab</w:t>
      </w:r>
      <w:proofErr w:type="spellEnd"/>
      <w:r w:rsidRPr="00715D34">
        <w:rPr>
          <w:rFonts w:ascii="Times New Roman" w:eastAsia="Arial Unicode MS" w:hAnsi="Times New Roman" w:cs="Times New Roman"/>
          <w:sz w:val="20"/>
          <w:szCs w:val="20"/>
          <w:lang w:val="en-US"/>
        </w:rPr>
        <w:t>. or ((selection criteria or data extraction).ab. and "review"/)) not (Comment/ or Editorial/ or Letter/ or (animals/ not humans/)) (293781)</w:t>
      </w:r>
    </w:p>
    <w:p w14:paraId="4821924F" w14:textId="77777777" w:rsidR="00D67389" w:rsidRPr="00715D34" w:rsidRDefault="00D67389" w:rsidP="00D67389">
      <w:pPr>
        <w:spacing w:line="240" w:lineRule="auto"/>
        <w:rPr>
          <w:rFonts w:ascii="Times New Roman" w:eastAsia="Arial Unicode MS" w:hAnsi="Times New Roman" w:cs="Times New Roman"/>
          <w:color w:val="FF0000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color w:val="FF0000"/>
          <w:sz w:val="20"/>
          <w:szCs w:val="20"/>
          <w:lang w:val="en-US"/>
        </w:rPr>
        <w:t xml:space="preserve">7     </w:t>
      </w:r>
      <w:r w:rsidRPr="00715D34">
        <w:rPr>
          <w:rFonts w:ascii="Times New Roman" w:eastAsia="Arial Unicode MS" w:hAnsi="Times New Roman" w:cs="Times New Roman"/>
          <w:color w:val="FF0000"/>
          <w:sz w:val="20"/>
          <w:szCs w:val="20"/>
          <w:lang w:val="en-US"/>
        </w:rPr>
        <w:tab/>
        <w:t>5 and 6 (14) SR</w:t>
      </w:r>
    </w:p>
    <w:p w14:paraId="4AF6C208" w14:textId="77777777" w:rsidR="00D67389" w:rsidRPr="00715D34" w:rsidRDefault="00D67389" w:rsidP="00D67389">
      <w:pPr>
        <w:spacing w:line="240" w:lineRule="auto"/>
        <w:rPr>
          <w:rFonts w:ascii="Times New Roman" w:eastAsia="Arial Unicode MS" w:hAnsi="Times New Roman" w:cs="Times New Roman"/>
          <w:color w:val="FF0000"/>
          <w:sz w:val="20"/>
          <w:szCs w:val="20"/>
          <w:lang w:val="en-US"/>
        </w:rPr>
      </w:pPr>
      <w:r w:rsidRPr="00715D34">
        <w:rPr>
          <w:rFonts w:ascii="Times New Roman" w:eastAsia="Arial Unicode MS" w:hAnsi="Times New Roman" w:cs="Times New Roman"/>
          <w:color w:val="FF0000"/>
          <w:sz w:val="20"/>
          <w:szCs w:val="20"/>
          <w:lang w:val="en-US"/>
        </w:rPr>
        <w:t xml:space="preserve">8     </w:t>
      </w:r>
      <w:r w:rsidRPr="00715D34">
        <w:rPr>
          <w:rFonts w:ascii="Times New Roman" w:eastAsia="Arial Unicode MS" w:hAnsi="Times New Roman" w:cs="Times New Roman"/>
          <w:color w:val="FF0000"/>
          <w:sz w:val="20"/>
          <w:szCs w:val="20"/>
          <w:lang w:val="en-US"/>
        </w:rPr>
        <w:tab/>
        <w:t xml:space="preserve">4 not 7 (400) </w:t>
      </w:r>
      <w:proofErr w:type="spellStart"/>
      <w:r w:rsidRPr="00715D34">
        <w:rPr>
          <w:rFonts w:ascii="Times New Roman" w:eastAsia="Arial Unicode MS" w:hAnsi="Times New Roman" w:cs="Times New Roman"/>
          <w:color w:val="FF0000"/>
          <w:sz w:val="20"/>
          <w:szCs w:val="20"/>
          <w:lang w:val="en-US"/>
        </w:rPr>
        <w:t>Overige</w:t>
      </w:r>
      <w:proofErr w:type="spellEnd"/>
    </w:p>
    <w:p w14:paraId="777E84DE" w14:textId="77777777" w:rsidR="00D67389" w:rsidRPr="00715D34" w:rsidRDefault="00D67389" w:rsidP="00D67389">
      <w:pPr>
        <w:shd w:val="clear" w:color="auto" w:fill="FFFFFF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BBC424B" w14:textId="77777777" w:rsidR="00D67389" w:rsidRPr="00715D34" w:rsidRDefault="00D67389" w:rsidP="00D67389">
      <w:pPr>
        <w:shd w:val="clear" w:color="auto" w:fill="FFFFFF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15D34">
        <w:rPr>
          <w:rFonts w:ascii="Times New Roman" w:eastAsia="Calibri" w:hAnsi="Times New Roman" w:cs="Times New Roman"/>
          <w:b/>
          <w:bCs/>
          <w:sz w:val="20"/>
          <w:szCs w:val="20"/>
        </w:rPr>
        <w:t>Embase</w:t>
      </w:r>
    </w:p>
    <w:tbl>
      <w:tblPr>
        <w:tblW w:w="10470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Layout w:type="fixed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8792"/>
        <w:gridCol w:w="968"/>
      </w:tblGrid>
      <w:tr w:rsidR="00D67389" w:rsidRPr="00715D34" w14:paraId="6E94BF5E" w14:textId="77777777" w:rsidTr="00853F43">
        <w:trPr>
          <w:trHeight w:val="375"/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04804A6" w14:textId="77777777" w:rsidR="00D67389" w:rsidRPr="00715D34" w:rsidRDefault="00D67389" w:rsidP="00853F43">
            <w:pPr>
              <w:spacing w:line="276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No.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5E72022" w14:textId="77777777" w:rsidR="00D67389" w:rsidRPr="00715D34" w:rsidRDefault="00D67389" w:rsidP="00853F43">
            <w:pPr>
              <w:spacing w:line="276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Quer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EC88B4B" w14:textId="77777777" w:rsidR="00D67389" w:rsidRPr="00715D34" w:rsidRDefault="00D67389" w:rsidP="00853F43">
            <w:pPr>
              <w:spacing w:line="276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Results</w:t>
            </w:r>
          </w:p>
        </w:tc>
      </w:tr>
      <w:tr w:rsidR="00D67389" w:rsidRPr="00715D34" w14:paraId="46D44745" w14:textId="77777777" w:rsidTr="00853F43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B7E748E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  <w:t>#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D4A4BB9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  <w:t>#3 NOT #6 Overi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647AD68" w14:textId="77777777" w:rsidR="00D67389" w:rsidRPr="00715D34" w:rsidRDefault="00D67389" w:rsidP="00853F43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pacing w:val="2"/>
                <w:sz w:val="20"/>
                <w:szCs w:val="20"/>
                <w:bdr w:val="none" w:sz="0" w:space="0" w:color="auto" w:frame="1"/>
              </w:rPr>
            </w:pPr>
            <w:r w:rsidRPr="00715D34">
              <w:rPr>
                <w:rFonts w:ascii="Times New Roman" w:hAnsi="Times New Roman" w:cs="Times New Roman"/>
                <w:b/>
                <w:bCs/>
                <w:color w:val="FF0000"/>
                <w:spacing w:val="2"/>
                <w:sz w:val="20"/>
                <w:szCs w:val="20"/>
                <w:bdr w:val="none" w:sz="0" w:space="0" w:color="auto" w:frame="1"/>
              </w:rPr>
              <w:t>305</w:t>
            </w:r>
          </w:p>
        </w:tc>
      </w:tr>
      <w:tr w:rsidR="00D67389" w:rsidRPr="00715D34" w14:paraId="30EC6CDE" w14:textId="77777777" w:rsidTr="00853F43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8BF0FC3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  <w:t>#6 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4CC82AF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  <w:t>#4 AND #5 S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BE3B0F" w14:textId="77777777" w:rsidR="00D67389" w:rsidRPr="00715D34" w:rsidRDefault="00D67389" w:rsidP="00853F43">
            <w:pPr>
              <w:spacing w:line="288" w:lineRule="atLeast"/>
              <w:jc w:val="right"/>
              <w:rPr>
                <w:rFonts w:ascii="Times New Roman" w:hAnsi="Times New Roman" w:cs="Times New Roman"/>
                <w:color w:val="FF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b/>
                <w:bCs/>
                <w:color w:val="FF0000"/>
                <w:spacing w:val="2"/>
                <w:sz w:val="20"/>
                <w:szCs w:val="20"/>
                <w:bdr w:val="none" w:sz="0" w:space="0" w:color="auto" w:frame="1"/>
              </w:rPr>
              <w:t>19</w:t>
            </w:r>
          </w:p>
        </w:tc>
      </w:tr>
      <w:tr w:rsidR="00D67389" w:rsidRPr="00715D34" w14:paraId="60944FEE" w14:textId="77777777" w:rsidTr="00853F43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9193FE2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5 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8B4CCFE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(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meta analysis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'/de OR 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meta analysis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(topic)'/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exp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ochrane:ab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embase:ab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psycinfo:ab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inahl:ab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medline:ab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 ((systematic NEAR/1 (review OR overview))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ab,ti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) OR ((meta NEAR/1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analy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*)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ab,ti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)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metaanalys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*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ab,ti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data 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extraction':ab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ochrane:jt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</w:t>
            </w: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lastRenderedPageBreak/>
              <w:t>OR 'systematic review'/de) NOT (('animal experiment'/exp OR 'animal model'/exp OR 'nonhuman'/exp) NOT 'human'/ex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B290AE9" w14:textId="77777777" w:rsidR="00D67389" w:rsidRPr="00715D34" w:rsidRDefault="00D67389" w:rsidP="00853F43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lastRenderedPageBreak/>
              <w:t>524957</w:t>
            </w:r>
          </w:p>
        </w:tc>
      </w:tr>
      <w:tr w:rsidR="00D67389" w:rsidRPr="00715D34" w14:paraId="111AA3F1" w14:textId="77777777" w:rsidTr="00853F43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CB3BA6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4 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3BC0F24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#3 NOT ('conference abstract'/it OR 'editorial'/it OR 'letter'/it OR 'note'/it) NOT (('animal experiment'/exp OR 'animal model'/exp OR 'nonhuman'/exp) NOT 'human'/exp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9DCEFE" w14:textId="77777777" w:rsidR="00D67389" w:rsidRPr="00715D34" w:rsidRDefault="00D67389" w:rsidP="00853F43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324</w:t>
            </w:r>
          </w:p>
        </w:tc>
      </w:tr>
      <w:tr w:rsidR="00D67389" w:rsidRPr="00715D34" w14:paraId="685A7EA1" w14:textId="77777777" w:rsidTr="00853F43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6101AD5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3 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2E245C0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1 AND #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9AD7ED" w14:textId="77777777" w:rsidR="00D67389" w:rsidRPr="00715D34" w:rsidRDefault="00D67389" w:rsidP="00853F43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392</w:t>
            </w:r>
          </w:p>
        </w:tc>
      </w:tr>
      <w:tr w:rsidR="00D67389" w:rsidRPr="00715D34" w14:paraId="49EB9A9F" w14:textId="77777777" w:rsidTr="00853F43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2B8D71A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2 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2100E0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('coronavirus disease 2019'/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exp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 ((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oronavirinae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'/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exp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coronavirus infection'/de OR coronavirus*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corona virus*'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pneumonia virus*'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ov: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ncov: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) AND (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outbreak: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wuhan: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)) OR covid19:ti,ab,kw OR 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ovid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19':ti,ab,kw OR ((coronavirus*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corona virus*'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) AND 2019:ti,ab,kw) OR 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sars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ov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2':ti,ab,kw OR sars2:ti,ab,kw OR 'coronavirus*'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corona virus*':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ncov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2019':ti,ab,kw OR 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ncov:ti,ab,kw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OR 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sars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coronavirus 2':ti,ab,kw OR '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sars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corona virus 2':ti,ab,kw OR 'severe acute respiratory syndrome 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cov</w:t>
            </w:r>
            <w:proofErr w:type="spellEnd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 xml:space="preserve"> 2':ti,ab,kw OR 'severe acute respiratory syndrome cov2':ti,ab,kw) AND [2019-2020]/</w:t>
            </w:r>
            <w:proofErr w:type="spellStart"/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p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52B51BD" w14:textId="77777777" w:rsidR="00D67389" w:rsidRPr="00715D34" w:rsidRDefault="00D67389" w:rsidP="00853F43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24590</w:t>
            </w:r>
          </w:p>
        </w:tc>
      </w:tr>
      <w:tr w:rsidR="00D67389" w:rsidRPr="00715D34" w14:paraId="17DBBEBC" w14:textId="77777777" w:rsidTr="00853F43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E97B33B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1 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CC3C6BC" w14:textId="77777777" w:rsidR="00D67389" w:rsidRPr="00715D34" w:rsidRDefault="00D67389" w:rsidP="00853F43">
            <w:pPr>
              <w:spacing w:line="288" w:lineRule="atLeas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</w:pPr>
            <w:r w:rsidRPr="00715D34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val="en-GB"/>
              </w:rPr>
              <w:t>'heart muscle injury'/exp OR 'heart muscle ischemia'/exp OR 'heart infarction'/exp OR (((cardia* OR heart OR myocard* OR coronary OR endocard* OR subendocard*) NEAR/3 (attack OR infarction OR ischemi* OR ischaemi* OR anoxia OR hypoxia OR lesion OR injury OR damage OR trauma)):ti,ab,kw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DABEE25" w14:textId="77777777" w:rsidR="00D67389" w:rsidRPr="00715D34" w:rsidRDefault="00D67389" w:rsidP="00853F43">
            <w:pPr>
              <w:spacing w:line="288" w:lineRule="atLeast"/>
              <w:jc w:val="right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15D34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601459</w:t>
            </w:r>
          </w:p>
        </w:tc>
      </w:tr>
    </w:tbl>
    <w:p w14:paraId="6430FC19" w14:textId="77777777" w:rsidR="00D67389" w:rsidRPr="00715D34" w:rsidRDefault="00D67389" w:rsidP="00D67389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6ACAE53" w14:textId="77777777" w:rsidR="00510E67" w:rsidRDefault="00510E67"/>
    <w:sectPr w:rsidR="00510E67" w:rsidSect="0071731E">
      <w:pgSz w:w="16838" w:h="11906" w:orient="landscape"/>
      <w:pgMar w:top="1417" w:right="1417" w:bottom="1417" w:left="1417" w:header="708" w:footer="708" w:gutter="0"/>
      <w:cols w:space="708"/>
      <w:docGrid w:linePitch="360"/>
      <w:sectPrChange w:id="1" w:author="Lieda Meester" w:date="2021-03-30T12:53:00Z">
        <w:sectPr w:rsidR="00510E67" w:rsidSect="0071731E">
          <w:pgSz w:w="11906" w:h="16838" w:orient="portrait"/>
          <w:pgMar w:top="1417" w:right="1417" w:bottom="1417" w:left="1417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eda Meester">
    <w15:presenceInfo w15:providerId="AD" w15:userId="S-1-5-21-2763061908-3102728991-3641480467-22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389"/>
    <w:rsid w:val="000024B4"/>
    <w:rsid w:val="001F1B0F"/>
    <w:rsid w:val="00277AF7"/>
    <w:rsid w:val="002B5DD7"/>
    <w:rsid w:val="004530D7"/>
    <w:rsid w:val="00460BD3"/>
    <w:rsid w:val="00510E67"/>
    <w:rsid w:val="0071731E"/>
    <w:rsid w:val="007E54DA"/>
    <w:rsid w:val="00817AF5"/>
    <w:rsid w:val="009C63B3"/>
    <w:rsid w:val="00B4231A"/>
    <w:rsid w:val="00BA4659"/>
    <w:rsid w:val="00C24AAF"/>
    <w:rsid w:val="00C52CDA"/>
    <w:rsid w:val="00C67633"/>
    <w:rsid w:val="00CA0C42"/>
    <w:rsid w:val="00D67389"/>
    <w:rsid w:val="00D9588B"/>
    <w:rsid w:val="00EE4CC7"/>
    <w:rsid w:val="00F16763"/>
    <w:rsid w:val="00F83C81"/>
    <w:rsid w:val="00F8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F21EA"/>
  <w15:chartTrackingRefBased/>
  <w15:docId w15:val="{5A8DF153-1D92-4AF8-AF97-54E00B47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38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FMS">
    <w:name w:val="Basistekst FMS"/>
    <w:basedOn w:val="Normal"/>
    <w:qFormat/>
    <w:rsid w:val="00D67389"/>
    <w:pPr>
      <w:spacing w:after="0" w:line="269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3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9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Lieda Meester</cp:lastModifiedBy>
  <cp:revision>7</cp:revision>
  <dcterms:created xsi:type="dcterms:W3CDTF">2021-03-15T14:23:00Z</dcterms:created>
  <dcterms:modified xsi:type="dcterms:W3CDTF">2021-03-30T10:53:00Z</dcterms:modified>
</cp:coreProperties>
</file>